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F23A2" w14:textId="15BC970C" w:rsidR="005376BC" w:rsidRPr="005376BC" w:rsidRDefault="005376BC" w:rsidP="005376BC">
      <w:pPr>
        <w:spacing w:line="36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his is an additional</w:t>
      </w:r>
      <w:r w:rsidR="00250615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(supplementary)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file to the </w:t>
      </w:r>
      <w:r w:rsidRPr="005376B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paper titled “</w:t>
      </w:r>
      <w:r w:rsidRPr="005376B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daptation and Validation for Use in Brazil of the Confusion, Hubbub and Order Scale (CHAOS)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”</w:t>
      </w:r>
      <w:r w:rsidRPr="005376B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</w:p>
    <w:p w14:paraId="51B139AA" w14:textId="37E2CDD8" w:rsidR="00FC4C2F" w:rsidRPr="000E7CC8" w:rsidRDefault="00FC4C2F" w:rsidP="00FC4C2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E7CC8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 1</w:t>
      </w:r>
      <w:r w:rsidR="005376B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A</w:t>
      </w:r>
      <w:r w:rsidRPr="000E7CC8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. Semantic equivalence of back-translations into Portuguese of the Chaos, Hubbub and Order Scale (CHAOS).</w:t>
      </w:r>
    </w:p>
    <w:tbl>
      <w:tblPr>
        <w:tblW w:w="158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2303"/>
        <w:gridCol w:w="2227"/>
        <w:gridCol w:w="2133"/>
        <w:gridCol w:w="730"/>
        <w:gridCol w:w="582"/>
        <w:gridCol w:w="1948"/>
        <w:gridCol w:w="171"/>
        <w:gridCol w:w="554"/>
        <w:gridCol w:w="582"/>
        <w:gridCol w:w="2236"/>
      </w:tblGrid>
      <w:tr w:rsidR="00EE5947" w:rsidRPr="00D51017" w14:paraId="73103AB0" w14:textId="77777777" w:rsidTr="00852BB4">
        <w:trPr>
          <w:trHeight w:val="340"/>
        </w:trPr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E14AA" w14:textId="77777777" w:rsidR="00C114F9" w:rsidRPr="00D51017" w:rsidRDefault="00C114F9" w:rsidP="00844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122D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ORIGINAL FORMULATION</w:t>
            </w:r>
          </w:p>
        </w:tc>
        <w:tc>
          <w:tcPr>
            <w:tcW w:w="23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B726F" w14:textId="77777777" w:rsidR="00C114F9" w:rsidRPr="00D51017" w:rsidRDefault="00C114F9" w:rsidP="00844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122D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Translation</w:t>
            </w:r>
            <w:proofErr w:type="spellEnd"/>
            <w:r w:rsidRPr="00122D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D510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22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1DA67" w14:textId="77777777" w:rsidR="00C114F9" w:rsidRPr="00D51017" w:rsidRDefault="00C114F9" w:rsidP="00844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122D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Translation</w:t>
            </w:r>
            <w:proofErr w:type="spellEnd"/>
            <w:r w:rsidRPr="00122D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D510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21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45F3D" w14:textId="66635D8F" w:rsidR="00C114F9" w:rsidRPr="00D51017" w:rsidRDefault="00C114F9" w:rsidP="00844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Back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t</w:t>
            </w:r>
            <w:r w:rsidRPr="00122D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ranslation</w:t>
            </w:r>
            <w:proofErr w:type="spellEnd"/>
            <w:r w:rsidRPr="00122D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D510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65503" w14:textId="77777777" w:rsidR="00C114F9" w:rsidRPr="00D51017" w:rsidRDefault="00C114F9" w:rsidP="008445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R1 (%)</w:t>
            </w:r>
          </w:p>
        </w:tc>
        <w:tc>
          <w:tcPr>
            <w:tcW w:w="5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85A95" w14:textId="77777777" w:rsidR="00C114F9" w:rsidRPr="00D51017" w:rsidRDefault="00C114F9" w:rsidP="008445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19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80822" w14:textId="0D0929D1" w:rsidR="00C114F9" w:rsidRPr="00D51017" w:rsidRDefault="00C114F9" w:rsidP="008445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Back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t</w:t>
            </w:r>
            <w:r w:rsidRPr="00122D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ranslation</w:t>
            </w:r>
            <w:proofErr w:type="spellEnd"/>
            <w:r w:rsidRPr="00122D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D510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72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CB986" w14:textId="77777777" w:rsidR="00C114F9" w:rsidRPr="00D51017" w:rsidRDefault="00C114F9" w:rsidP="008445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R2 (%)</w:t>
            </w:r>
          </w:p>
        </w:tc>
        <w:tc>
          <w:tcPr>
            <w:tcW w:w="5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613DB" w14:textId="77777777" w:rsidR="00C114F9" w:rsidRPr="00D51017" w:rsidRDefault="00C114F9" w:rsidP="008445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22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E2E3B" w14:textId="0B000997" w:rsidR="00C114F9" w:rsidRPr="00D51017" w:rsidRDefault="00C114F9" w:rsidP="008445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Fin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version</w:t>
            </w:r>
            <w:proofErr w:type="spellEnd"/>
          </w:p>
        </w:tc>
      </w:tr>
      <w:tr w:rsidR="00EE5947" w:rsidRPr="00D51017" w14:paraId="4D4D14C1" w14:textId="77777777" w:rsidTr="00852BB4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0A8670D" w14:textId="5760494E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There is very little commotion in our hom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78633F7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á pouca agitação em nossa casa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2846732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m casa tem pouca agitação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C77A22F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 home there is little commot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495C7AF" w14:textId="5D28369C" w:rsidR="00C114F9" w:rsidRPr="00D51017" w:rsidRDefault="00DB18DB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11A398D" w14:textId="144EEB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</w:t>
            </w:r>
            <w:r w:rsidR="00DB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61E99D0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here isn’t much unrest in our home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EFF6DE4" w14:textId="61B9119F" w:rsidR="00C114F9" w:rsidRPr="00D51017" w:rsidRDefault="00DB18DB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827BFEA" w14:textId="677A8651" w:rsidR="00C114F9" w:rsidRPr="00D51017" w:rsidRDefault="00EB7607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SC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19E9F2B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á pouca agitação em nossa casa</w:t>
            </w:r>
          </w:p>
        </w:tc>
      </w:tr>
      <w:tr w:rsidR="00EE5947" w:rsidRPr="00D51017" w14:paraId="2B142DEB" w14:textId="77777777" w:rsidTr="00852BB4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20BAE" w14:textId="3E943920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We can usually find things when we need them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6C457" w14:textId="76A03A0E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5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rmalmente encontramos as coisas que procuramo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704F1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ós normalmente encontramos  as coisas quando precisamo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54209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We normally find things when we need them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2F464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65EBE" w14:textId="1E3F0BCF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U)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D84A0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rmally we find the things we are looking for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5D3A7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58C3B" w14:textId="76508104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U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8FB0F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ós normalmente encontramos as coisas quando precisamos</w:t>
            </w:r>
          </w:p>
        </w:tc>
      </w:tr>
      <w:tr w:rsidR="00EE5947" w:rsidRPr="00D51017" w14:paraId="762072EC" w14:textId="77777777" w:rsidTr="00852BB4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0325515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.We  almost  always seem to be rushed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5F6CFC2" w14:textId="0DB80B1C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Quase sempre estamos com pressa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88D2A1B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ós quase sempre parecemos apressado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A952579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We normally appear to be in a hurry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6CB80B9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8163D61" w14:textId="57D9F5DD" w:rsidR="00C114F9" w:rsidRPr="00D51017" w:rsidRDefault="00EB7607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SC)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83D9BF7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We are almost always in a rush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E951199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7D0DD44" w14:textId="0880CE4C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U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AEE6189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Quase sempre estamos com pressa</w:t>
            </w:r>
          </w:p>
        </w:tc>
      </w:tr>
      <w:tr w:rsidR="00EE5947" w:rsidRPr="00D51017" w14:paraId="16A41848" w14:textId="77777777" w:rsidTr="00852BB4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5C3BD" w14:textId="671C8612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.We are usually able to stay on top of thing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31B2D" w14:textId="7BE0255E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eralmente somos capazes de estar a par do que está acontecendo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66E4E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ós normalmente conseguimos fazer o necessário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281D3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We normally manage to get necessary things don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B4D2D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C82CD" w14:textId="7F0C95F9" w:rsidR="00C114F9" w:rsidRPr="00D51017" w:rsidRDefault="00EB7607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SC)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2C8F1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enerally we are able to keep on top of what is happenin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3908E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D6A9B" w14:textId="7E3E4D7A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U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B7069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eralmente somos capazes de estar a par do que está acontecendo</w:t>
            </w:r>
          </w:p>
        </w:tc>
      </w:tr>
      <w:tr w:rsidR="00EE5947" w:rsidRPr="00D51017" w14:paraId="08AD3801" w14:textId="77777777" w:rsidTr="00852BB4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044351C" w14:textId="772EFF63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.No matter how hard we try, we always seem to be running late</w:t>
            </w:r>
            <w:r w:rsidR="00DB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*</w:t>
            </w: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3B63A6E" w14:textId="688EEDA3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pesar de tentarmos, parece que sempre estamos atrasado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0EC5DD6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ão importa quanto esforço fazemos estamos sempre atrasado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6D8A658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t does not really matter how much effort we make, we are always lat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0726260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F34BFA3" w14:textId="2718B5A2" w:rsidR="00C114F9" w:rsidRPr="00D51017" w:rsidRDefault="00EB7607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SC)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5A8A3FC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lthough we try it seems as though we are always late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1A7E2B3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0B0B2EF" w14:textId="2D054B6D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U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3EA9042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ão importa quanto esforço fazemos, parece que sempre estamos atrasados</w:t>
            </w:r>
          </w:p>
        </w:tc>
      </w:tr>
      <w:tr w:rsidR="00EE5947" w:rsidRPr="00D51017" w14:paraId="10D26A13" w14:textId="77777777" w:rsidTr="00852BB4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A33EF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6.It’s a real zoo in our home 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75328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 nossa casa é uma verdadeira bagunça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DFEC6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m casa é uma verdadeira bagunça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3B238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Home is a real mess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8E258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FFA56" w14:textId="00E228BC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U)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38573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Our home is a real mes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38AEB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53E73" w14:textId="09345FC1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U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4ABE0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 nossa casa é uma verdadeira bagunça</w:t>
            </w:r>
          </w:p>
        </w:tc>
      </w:tr>
      <w:tr w:rsidR="00EE5947" w:rsidRPr="00D51017" w14:paraId="08D1D7FD" w14:textId="77777777" w:rsidTr="00852BB4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33C0921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7.At  home we can talk to each  other without being interrupted 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13739F6" w14:textId="4E3F7675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m casa, nós podemos falar uns com os outros sem sermos interrompido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EB77FB1" w14:textId="6CA3E3B4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m casa conseguimos conversar um com outro sem que haja interrupçõe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0AA5D4E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At home we manage to have conversations without interruptions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2CA2F10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17C355B" w14:textId="6F1A6A20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U)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517C068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 home we can talk to each other without being interrupted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B3D3DEF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77DBFBB" w14:textId="6366368F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U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5903870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m casa, nós podemos falar uns com os outros sem sermos interrompidos</w:t>
            </w:r>
          </w:p>
        </w:tc>
      </w:tr>
      <w:tr w:rsidR="00EE5947" w:rsidRPr="00D51017" w14:paraId="27C7BEC2" w14:textId="77777777" w:rsidTr="00852BB4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7BA55" w14:textId="627F113B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8.There is often a fuss going on at our hom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43C46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uitas vezes há uma grande bagunça em casa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92AC2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m casa normalmente tem muita confusão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A52CF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 home there is a lot of commot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78C43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CE7F7" w14:textId="5A8ECDCD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U)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BD1B5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here is often a big mess at home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90AEF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5482B" w14:textId="6D1C21B4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U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C6EE8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m casa normalmente tem muita barulheira</w:t>
            </w:r>
          </w:p>
        </w:tc>
      </w:tr>
      <w:tr w:rsidR="00EE5947" w:rsidRPr="00D51017" w14:paraId="1BD6DFD5" w14:textId="77777777" w:rsidTr="00852BB4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4EDD159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.No  matter what  our family plans, it usually doesn’t seem to work out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2851801" w14:textId="610671C5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ndependentemente do que a nossa família planeje, em geral não dá certo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6F69B94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ão importa o que nossa família planeja normalmente não conseguimos realizar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DBB65F8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t does not really matter how well our family plans a head, things never work out in the en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9438F78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FE3C728" w14:textId="72B65423" w:rsidR="00C114F9" w:rsidRPr="00D51017" w:rsidRDefault="00EB7607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SC)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05C3E33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egardless of what our family plans ahead, it generally doesn’t work ou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DCAD6F6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9A56A32" w14:textId="760F172B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U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961E68F" w14:textId="77772910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Independente </w:t>
            </w:r>
            <w:r w:rsidR="00EE5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mente </w:t>
            </w: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o que a nossa família planeje, em geral não dá certo</w:t>
            </w:r>
          </w:p>
        </w:tc>
      </w:tr>
      <w:tr w:rsidR="00EE5947" w:rsidRPr="00D51017" w14:paraId="524ECA6C" w14:textId="77777777" w:rsidTr="00852BB4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5A6BA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.You can’t hear yourself think in our hom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9F7D2" w14:textId="4F477EB0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ocê não consegue ficar consigo mesmo em nossa casa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533B8" w14:textId="24FCF64C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m casa</w:t>
            </w:r>
            <w:r w:rsidR="00EE59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voc</w:t>
            </w:r>
            <w:r w:rsidR="00852B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ê</w:t>
            </w: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não consegue ouvir seu próprio pensamento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DDA35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t’s impossible to hear yourself think at hom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8FE37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D7173" w14:textId="4FBD3018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U)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63113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You can’t really be yourself in our home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5A01C" w14:textId="6ED2B880" w:rsidR="00C114F9" w:rsidRPr="00DB18DB" w:rsidRDefault="00EE5947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B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C114F9" w:rsidRPr="00DB18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C35E7" w14:textId="7E7E4B22" w:rsidR="00C114F9" w:rsidRPr="00DB18DB" w:rsidRDefault="00EB7607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SC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CEBCC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m casa, você não consegue ouvir seu próprio pensamento</w:t>
            </w:r>
          </w:p>
        </w:tc>
      </w:tr>
      <w:tr w:rsidR="00EE5947" w:rsidRPr="00D51017" w14:paraId="50FAA4AE" w14:textId="77777777" w:rsidTr="00852BB4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3B87EDB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.I often get drawn into other people’s arguments at hom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7E7676F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uitas vezes eu me meto em discussões de outras pessoas em casa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377D8EE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m casa eu normalmente me intrometo nas discussões de outras pessoa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7C9E080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 home I normally allow myself to join in other people’s conversatio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6B677A1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11808F8" w14:textId="6998A57A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</w:t>
            </w:r>
            <w:r w:rsidR="00EB76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21CF5C0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 often get involved in other people’s discussions at home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C0C90B4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9182DF2" w14:textId="5BE73D89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U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52AAB4F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uitas vezes eu me meto em discussões de outras pessoas em casa</w:t>
            </w:r>
          </w:p>
        </w:tc>
      </w:tr>
      <w:tr w:rsidR="00EE5947" w:rsidRPr="00D51017" w14:paraId="4D2AC69B" w14:textId="77777777" w:rsidTr="00852BB4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C7CC8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.Our home is a good place to relax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BC8C4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ssa casa é um bom lugar para relaxar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1E551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ssa casa é um bom lugar para relaxar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70D4B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Our home is a great place to rela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5F147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61486" w14:textId="4F3C691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U)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E2975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Our home is a good place to relax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919A3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95B87" w14:textId="05ED124B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U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944A1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ssa casa é um bom lugar para relaxar</w:t>
            </w:r>
          </w:p>
        </w:tc>
      </w:tr>
      <w:tr w:rsidR="00EE5947" w:rsidRPr="00D51017" w14:paraId="2F6EFDCB" w14:textId="77777777" w:rsidTr="00852BB4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D11F45B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.The telephone takes up a lot of our time at hom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4D85546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 telefone ocupa muito do nosso tempo em casa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A4C2EFA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m casa gastamos muito tempo no telefon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7B310C7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 home we spend a long time on the phon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B97619B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98863CD" w14:textId="19DF944A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U)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069B047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he phone takes up a lot of our time at home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19C508F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4CB63B5" w14:textId="4A085462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U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AE64843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 telefone ocupa muito do nosso tempo em casa</w:t>
            </w:r>
          </w:p>
        </w:tc>
      </w:tr>
      <w:tr w:rsidR="00EE5947" w:rsidRPr="00D51017" w14:paraId="468D88F8" w14:textId="77777777" w:rsidTr="00852BB4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B2B36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.The atmosphere in our home is calm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5A7FC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 atmosfera em nossa casa é calma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A4191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 ambiente em casa é calmo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23B67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he atmosphere at home is peacefu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DD58D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67B3C" w14:textId="7DD17068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U)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26DC3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he atmosphere in our home is calm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997D2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24628" w14:textId="4ADA9423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</w:t>
            </w:r>
            <w:r w:rsidR="00852B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88043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 ambiente em casa é calmo</w:t>
            </w:r>
          </w:p>
        </w:tc>
      </w:tr>
      <w:tr w:rsidR="00EE5947" w:rsidRPr="00D51017" w14:paraId="2AC620FF" w14:textId="77777777" w:rsidTr="00852BB4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0C0C0"/>
            <w:vAlign w:val="center"/>
            <w:hideMark/>
          </w:tcPr>
          <w:p w14:paraId="3ECC7659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.First thing in the day, we have a regular routine at home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0C0C0"/>
            <w:vAlign w:val="center"/>
            <w:hideMark/>
          </w:tcPr>
          <w:p w14:paraId="44E50F85" w14:textId="1DD88B10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cima de tudo, temos uma rotina regular em casa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0C0C0"/>
            <w:vAlign w:val="center"/>
            <w:hideMark/>
          </w:tcPr>
          <w:p w14:paraId="22913D55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m casa, a primeira coisa do dia é ter uma rotina regular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0C0C0"/>
            <w:vAlign w:val="center"/>
            <w:hideMark/>
          </w:tcPr>
          <w:p w14:paraId="38EA9B74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 home, the first thing of the day is to have regular routin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0C0C0"/>
            <w:vAlign w:val="center"/>
            <w:hideMark/>
          </w:tcPr>
          <w:p w14:paraId="1B5A861D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0C0C0"/>
            <w:vAlign w:val="center"/>
            <w:hideMark/>
          </w:tcPr>
          <w:p w14:paraId="7AD7B942" w14:textId="2D49557C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U)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0C0C0"/>
            <w:vAlign w:val="center"/>
            <w:hideMark/>
          </w:tcPr>
          <w:p w14:paraId="40EB180E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bove all else, we have a regular routine at home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0C0C0"/>
            <w:vAlign w:val="center"/>
            <w:hideMark/>
          </w:tcPr>
          <w:p w14:paraId="1606AD53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0C0C0"/>
            <w:vAlign w:val="center"/>
            <w:hideMark/>
          </w:tcPr>
          <w:p w14:paraId="193413A2" w14:textId="4FDE5B18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</w:t>
            </w:r>
            <w:r w:rsidR="00EB76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0C0C0"/>
            <w:vAlign w:val="center"/>
            <w:hideMark/>
          </w:tcPr>
          <w:p w14:paraId="60B8C0B7" w14:textId="77777777" w:rsidR="00C114F9" w:rsidRPr="00D51017" w:rsidRDefault="00C114F9" w:rsidP="00C16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51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ela manhã, temos uma rotina regular em casa</w:t>
            </w:r>
          </w:p>
        </w:tc>
      </w:tr>
    </w:tbl>
    <w:p w14:paraId="49134E55" w14:textId="0EFFE752" w:rsidR="00FC4C2F" w:rsidRPr="00122D7E" w:rsidRDefault="00FC4C2F" w:rsidP="00FC4C2F">
      <w:pPr>
        <w:spacing w:after="0" w:line="240" w:lineRule="auto"/>
        <w:jc w:val="both"/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</w:pPr>
      <w:r w:rsidRPr="00122D7E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Note: </w:t>
      </w:r>
      <w:r w:rsidR="005A7FBC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Translations and back-translations 1 and 2 were </w:t>
      </w:r>
      <w:r w:rsidR="00F84DF4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each </w:t>
      </w:r>
      <w:r w:rsidR="005A7FBC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carried out by different experts, independently</w:t>
      </w:r>
      <w:r w:rsidR="009028D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.</w:t>
      </w:r>
      <w:r w:rsidR="005A7FBC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 </w:t>
      </w:r>
      <w:r w:rsidR="00A33C6A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The semantic equivalence of each translation/backtranslation was determines by a</w:t>
      </w:r>
      <w:r w:rsidR="00F84DF4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linguist as follows: </w:t>
      </w:r>
      <w:r w:rsidRPr="00122D7E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R1, R2: referential meaning of Retranslations 1 and 2, respectively, on a scale of 0 to 100% (100% being the maximum agreement); G1</w:t>
      </w:r>
      <w:r w:rsidR="00F84DF4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, G2</w:t>
      </w:r>
      <w:r w:rsidRPr="00122D7E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: general meaning of </w:t>
      </w:r>
      <w:r w:rsidR="009028D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back-t</w:t>
      </w:r>
      <w:r w:rsidRPr="00122D7E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ranslations 1 and 2, respectively, noted as unchanged (</w:t>
      </w:r>
      <w:r w:rsidR="00EE43DE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U</w:t>
      </w:r>
      <w:r w:rsidRPr="00122D7E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),</w:t>
      </w:r>
      <w:r w:rsidR="00EE43DE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</w:t>
      </w:r>
      <w:r w:rsidR="00EB760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slightly changed</w:t>
      </w:r>
      <w:r w:rsidRPr="00122D7E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(</w:t>
      </w:r>
      <w:r w:rsidR="00EB760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SC</w:t>
      </w:r>
      <w:r w:rsidRPr="00122D7E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), </w:t>
      </w:r>
      <w:r w:rsidR="00EB760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considerably changed</w:t>
      </w:r>
      <w:r w:rsidRPr="00122D7E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(</w:t>
      </w:r>
      <w:r w:rsidR="00EB760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CC</w:t>
      </w:r>
      <w:r w:rsidRPr="00122D7E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)</w:t>
      </w:r>
      <w:r w:rsidR="00EE43DE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;</w:t>
      </w:r>
      <w:r w:rsidRPr="00122D7E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</w:t>
      </w:r>
      <w:r w:rsidR="00EE43DE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extremely</w:t>
      </w:r>
      <w:r w:rsidRPr="00122D7E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</w:t>
      </w:r>
      <w:r w:rsidR="00EB760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changed</w:t>
      </w:r>
      <w:r w:rsidRPr="00122D7E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</w:t>
      </w:r>
      <w:r w:rsidR="00EE43DE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items were not </w:t>
      </w:r>
      <w:r w:rsidR="00EB760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indicated</w:t>
      </w:r>
      <w:r w:rsidRPr="00122D7E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.</w:t>
      </w:r>
      <w:r w:rsidR="00852BB4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</w:t>
      </w:r>
      <w:r w:rsidR="00A33C6A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Two of the authors selected the most precise translations except that: </w:t>
      </w:r>
      <w:r w:rsidRPr="00122D7E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*</w:t>
      </w:r>
      <w:r w:rsidR="00DB18DB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A combination of the translations </w:t>
      </w:r>
      <w:r w:rsidR="00A33C6A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of item 5 </w:t>
      </w:r>
      <w:r w:rsidR="00DB18DB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was </w:t>
      </w:r>
      <w:r w:rsidR="00EB760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used in the final version</w:t>
      </w:r>
      <w:r w:rsidR="00DB18DB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; **</w:t>
      </w:r>
      <w:r w:rsidRPr="00122D7E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Th</w:t>
      </w:r>
      <w:r w:rsidR="00DB18DB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e translation/backtranslation 2 </w:t>
      </w:r>
      <w:r w:rsidRPr="00122D7E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was prioritized because the other </w:t>
      </w:r>
      <w:r w:rsidR="00EE43DE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alternative </w:t>
      </w:r>
      <w:r w:rsidRPr="00122D7E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was equivalent to item 6.</w:t>
      </w:r>
      <w:r w:rsidR="00EB760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</w:t>
      </w:r>
      <w:r w:rsidR="00DB18DB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-</w:t>
      </w:r>
      <w:r w:rsidR="00E66ED0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I</w:t>
      </w:r>
      <w:r w:rsidRPr="00122D7E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tem 8 was later changed to </w:t>
      </w:r>
      <w:r w:rsidRPr="00E66ED0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“</w:t>
      </w:r>
      <w:r w:rsidR="00E66ED0" w:rsidRPr="00E66ED0">
        <w:rPr>
          <w:rFonts w:ascii="Times New Roman" w:hAnsi="Times New Roman" w:cs="Times New Roman"/>
          <w:sz w:val="20"/>
          <w:szCs w:val="20"/>
          <w:lang w:val="en-US"/>
        </w:rPr>
        <w:t xml:space="preserve">Em casa </w:t>
      </w:r>
      <w:proofErr w:type="spellStart"/>
      <w:r w:rsidR="00E66ED0" w:rsidRPr="00E66ED0">
        <w:rPr>
          <w:rFonts w:ascii="Times New Roman" w:hAnsi="Times New Roman" w:cs="Times New Roman"/>
          <w:sz w:val="20"/>
          <w:szCs w:val="20"/>
          <w:lang w:val="en-US"/>
        </w:rPr>
        <w:t>tem</w:t>
      </w:r>
      <w:proofErr w:type="spellEnd"/>
      <w:r w:rsidR="00E66ED0" w:rsidRPr="00E66ED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E66ED0" w:rsidRPr="00E66ED0">
        <w:rPr>
          <w:rFonts w:ascii="Times New Roman" w:hAnsi="Times New Roman" w:cs="Times New Roman"/>
          <w:sz w:val="20"/>
          <w:szCs w:val="20"/>
          <w:lang w:val="en-US"/>
        </w:rPr>
        <w:t>muitas</w:t>
      </w:r>
      <w:proofErr w:type="spellEnd"/>
      <w:r w:rsidR="00E66ED0" w:rsidRPr="00E66ED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E66ED0" w:rsidRPr="00E66ED0">
        <w:rPr>
          <w:rFonts w:ascii="Times New Roman" w:hAnsi="Times New Roman" w:cs="Times New Roman"/>
          <w:sz w:val="20"/>
          <w:szCs w:val="20"/>
          <w:lang w:val="en-US"/>
        </w:rPr>
        <w:t>preocupações</w:t>
      </w:r>
      <w:proofErr w:type="spellEnd"/>
      <w:r w:rsidR="00E66ED0" w:rsidRPr="00E66ED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E66ED0" w:rsidRPr="00E66ED0">
        <w:rPr>
          <w:rFonts w:ascii="Times New Roman" w:hAnsi="Times New Roman" w:cs="Times New Roman"/>
          <w:sz w:val="20"/>
          <w:szCs w:val="20"/>
          <w:lang w:val="en-US"/>
        </w:rPr>
        <w:t>desnecessárias</w:t>
      </w:r>
      <w:proofErr w:type="spellEnd"/>
      <w:r w:rsidRPr="00E66ED0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” in</w:t>
      </w:r>
      <w:r w:rsidRPr="00122D7E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the study with adolescents to better correspond to the literal meaning according to the suggestion of </w:t>
      </w:r>
      <w:r w:rsidR="002F1EF6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ano</w:t>
      </w:r>
      <w:r w:rsidRPr="00122D7E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ther expert bilingual judge, who assessed the suitability of the </w:t>
      </w:r>
      <w:r w:rsidR="002F1EF6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wording</w:t>
      </w:r>
      <w:r w:rsidRPr="00122D7E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for use in young people (see </w:t>
      </w:r>
      <w:r w:rsidR="00E66ED0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main </w:t>
      </w:r>
      <w:r w:rsidRPr="00122D7E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text for details)</w:t>
      </w:r>
      <w:r w:rsidR="00DB18DB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-</w:t>
      </w:r>
      <w:r w:rsidRPr="00122D7E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.</w:t>
      </w:r>
    </w:p>
    <w:p w14:paraId="00E60204" w14:textId="77777777" w:rsidR="00043D8B" w:rsidRDefault="00043D8B">
      <w:pPr>
        <w:rPr>
          <w:lang w:val="en-US"/>
        </w:rPr>
      </w:pPr>
    </w:p>
    <w:p w14:paraId="2E2AC37E" w14:textId="77777777" w:rsidR="005376BC" w:rsidRDefault="005376BC">
      <w:pPr>
        <w:rPr>
          <w:lang w:val="en-US"/>
        </w:rPr>
      </w:pPr>
    </w:p>
    <w:p w14:paraId="1D41B547" w14:textId="7EFB7295" w:rsidR="005376BC" w:rsidRPr="00AF2270" w:rsidRDefault="00126476" w:rsidP="00374AC0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Table</w:t>
      </w:r>
      <w:r w:rsidR="005376BC" w:rsidRPr="00AF22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 2A: Brazilian version of the CHAOS scale, titled </w:t>
      </w:r>
      <w:r w:rsidR="00AF2270" w:rsidRPr="00AF22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“</w:t>
      </w:r>
      <w:r w:rsidR="005376BC" w:rsidRPr="00AF227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Escala de Confusão, Alvoroço e Ordem no Sistema familiar</w:t>
      </w:r>
      <w:r w:rsidR="00AF2270" w:rsidRPr="00AF227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(CAOS)” and the instructions </w:t>
      </w:r>
      <w:r w:rsidR="00AF227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(</w:t>
      </w:r>
      <w:proofErr w:type="spellStart"/>
      <w:r w:rsidR="00AF2270" w:rsidRPr="00AF2270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>instruções</w:t>
      </w:r>
      <w:proofErr w:type="spellEnd"/>
      <w:r w:rsidR="00AF227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) </w:t>
      </w:r>
      <w:r w:rsidR="00AF2270" w:rsidRPr="00AF227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or fillin</w:t>
      </w:r>
      <w:r w:rsidR="00AF227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g it out in Portuguese</w:t>
      </w:r>
      <w:r w:rsidR="00AF2270" w:rsidRPr="00AF227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</w:p>
    <w:p w14:paraId="73B61291" w14:textId="51607818" w:rsidR="005376BC" w:rsidRPr="00D51017" w:rsidRDefault="005376BC" w:rsidP="00374AC0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D51017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Instrução: Leia as frases e faça um “X” na opção que melhor reflete como é na sua casa (verdadeiro ou falso). </w:t>
      </w:r>
      <w:r w:rsidR="00AF227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Se </w:t>
      </w:r>
      <w:r w:rsidR="00EE43DE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ver</w:t>
      </w:r>
      <w:r w:rsidR="00AF227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pais separados, considere a casa na qual passa mais tempo.</w:t>
      </w:r>
    </w:p>
    <w:tbl>
      <w:tblPr>
        <w:tblStyle w:val="Tabelacomgrade"/>
        <w:tblpPr w:leftFromText="141" w:rightFromText="141" w:vertAnchor="text" w:horzAnchor="margin" w:tblpY="202"/>
        <w:tblW w:w="11907" w:type="dxa"/>
        <w:tblLook w:val="04A0" w:firstRow="1" w:lastRow="0" w:firstColumn="1" w:lastColumn="0" w:noHBand="0" w:noVBand="1"/>
      </w:tblPr>
      <w:tblGrid>
        <w:gridCol w:w="9831"/>
        <w:gridCol w:w="1038"/>
        <w:gridCol w:w="1038"/>
      </w:tblGrid>
      <w:tr w:rsidR="005376BC" w:rsidRPr="00D51017" w14:paraId="1B9D2094" w14:textId="77777777" w:rsidTr="00AF2270">
        <w:trPr>
          <w:cantSplit/>
          <w:trHeight w:val="1550"/>
        </w:trPr>
        <w:tc>
          <w:tcPr>
            <w:tcW w:w="7959" w:type="dxa"/>
          </w:tcPr>
          <w:p w14:paraId="2AF33718" w14:textId="77777777" w:rsidR="005376BC" w:rsidRPr="00D51017" w:rsidRDefault="005376BC" w:rsidP="00374AC0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</w:rPr>
            </w:pPr>
            <w:bookmarkStart w:id="0" w:name="_Hlk139459743"/>
            <w:r w:rsidRPr="00D51017">
              <w:rPr>
                <w:rFonts w:ascii="Times New Roman" w:hAnsi="Times New Roman" w:cs="Times New Roman"/>
                <w:b/>
                <w:bCs/>
              </w:rPr>
              <w:t>Afirmativas</w:t>
            </w:r>
          </w:p>
        </w:tc>
        <w:tc>
          <w:tcPr>
            <w:tcW w:w="840" w:type="dxa"/>
            <w:textDirection w:val="btLr"/>
            <w:vAlign w:val="center"/>
          </w:tcPr>
          <w:p w14:paraId="4F955548" w14:textId="77777777" w:rsidR="005376BC" w:rsidRPr="00D51017" w:rsidRDefault="005376BC" w:rsidP="00374AC0">
            <w:pPr>
              <w:pStyle w:val="Default"/>
              <w:ind w:left="113" w:right="11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51017">
              <w:rPr>
                <w:rFonts w:ascii="Times New Roman" w:hAnsi="Times New Roman" w:cs="Times New Roman"/>
                <w:b/>
                <w:bCs/>
              </w:rPr>
              <w:t>Verdadeiro</w:t>
            </w:r>
          </w:p>
        </w:tc>
        <w:tc>
          <w:tcPr>
            <w:tcW w:w="840" w:type="dxa"/>
            <w:textDirection w:val="btLr"/>
            <w:vAlign w:val="center"/>
          </w:tcPr>
          <w:p w14:paraId="2EF58286" w14:textId="77777777" w:rsidR="005376BC" w:rsidRPr="00D51017" w:rsidRDefault="005376BC" w:rsidP="00374AC0">
            <w:pPr>
              <w:pStyle w:val="Default"/>
              <w:ind w:left="113" w:right="11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51017">
              <w:rPr>
                <w:rFonts w:ascii="Times New Roman" w:hAnsi="Times New Roman" w:cs="Times New Roman"/>
                <w:b/>
                <w:bCs/>
              </w:rPr>
              <w:t>Falso</w:t>
            </w:r>
          </w:p>
        </w:tc>
      </w:tr>
      <w:tr w:rsidR="005376BC" w:rsidRPr="00D51017" w14:paraId="73799909" w14:textId="77777777" w:rsidTr="00AF2270">
        <w:tc>
          <w:tcPr>
            <w:tcW w:w="7959" w:type="dxa"/>
          </w:tcPr>
          <w:p w14:paraId="75F795B2" w14:textId="77777777" w:rsidR="005376BC" w:rsidRPr="00D51017" w:rsidRDefault="005376BC" w:rsidP="00374AC0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D51017">
              <w:rPr>
                <w:rFonts w:ascii="Times New Roman" w:hAnsi="Times New Roman" w:cs="Times New Roman"/>
              </w:rPr>
              <w:t>Há pouca agitação em nossa casa.*</w:t>
            </w:r>
          </w:p>
        </w:tc>
        <w:tc>
          <w:tcPr>
            <w:tcW w:w="840" w:type="dxa"/>
          </w:tcPr>
          <w:p w14:paraId="3636B5E4" w14:textId="77777777" w:rsidR="005376BC" w:rsidRPr="00D51017" w:rsidRDefault="005376BC" w:rsidP="00374AC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6BECB8C7" w14:textId="77777777" w:rsidR="005376BC" w:rsidRPr="00D51017" w:rsidRDefault="005376BC" w:rsidP="00374AC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</w:tr>
      <w:tr w:rsidR="005376BC" w:rsidRPr="00D51017" w14:paraId="3E1C9EB4" w14:textId="77777777" w:rsidTr="00AF2270">
        <w:tc>
          <w:tcPr>
            <w:tcW w:w="7959" w:type="dxa"/>
          </w:tcPr>
          <w:p w14:paraId="1AF0DA18" w14:textId="77777777" w:rsidR="005376BC" w:rsidRPr="00D51017" w:rsidRDefault="005376BC" w:rsidP="00374AC0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D51017">
              <w:rPr>
                <w:rFonts w:ascii="Times New Roman" w:hAnsi="Times New Roman" w:cs="Times New Roman"/>
              </w:rPr>
              <w:t>Nós normalmente encontramos as coisas quando precisamos.</w:t>
            </w:r>
          </w:p>
        </w:tc>
        <w:tc>
          <w:tcPr>
            <w:tcW w:w="840" w:type="dxa"/>
          </w:tcPr>
          <w:p w14:paraId="24EB8CE2" w14:textId="77777777" w:rsidR="005376BC" w:rsidRPr="00D51017" w:rsidRDefault="005376BC" w:rsidP="00374AC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7B887C7C" w14:textId="77777777" w:rsidR="005376BC" w:rsidRPr="00D51017" w:rsidRDefault="005376BC" w:rsidP="00374AC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</w:tr>
      <w:tr w:rsidR="005376BC" w:rsidRPr="00D51017" w14:paraId="4484699B" w14:textId="77777777" w:rsidTr="00AF2270">
        <w:tc>
          <w:tcPr>
            <w:tcW w:w="7959" w:type="dxa"/>
          </w:tcPr>
          <w:p w14:paraId="6B012A64" w14:textId="77777777" w:rsidR="005376BC" w:rsidRPr="00D51017" w:rsidRDefault="005376BC" w:rsidP="00374AC0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D51017">
              <w:rPr>
                <w:rFonts w:ascii="Times New Roman" w:hAnsi="Times New Roman" w:cs="Times New Roman"/>
              </w:rPr>
              <w:t>Quase sempre estamos com pressa.</w:t>
            </w:r>
          </w:p>
        </w:tc>
        <w:tc>
          <w:tcPr>
            <w:tcW w:w="840" w:type="dxa"/>
          </w:tcPr>
          <w:p w14:paraId="26C437B7" w14:textId="77777777" w:rsidR="005376BC" w:rsidRPr="00D51017" w:rsidRDefault="005376BC" w:rsidP="00374AC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509A24D9" w14:textId="77777777" w:rsidR="005376BC" w:rsidRPr="00D51017" w:rsidRDefault="005376BC" w:rsidP="00374AC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</w:tr>
      <w:tr w:rsidR="005376BC" w:rsidRPr="00D51017" w14:paraId="0413557A" w14:textId="77777777" w:rsidTr="00AF2270">
        <w:tc>
          <w:tcPr>
            <w:tcW w:w="7959" w:type="dxa"/>
          </w:tcPr>
          <w:p w14:paraId="26D431CE" w14:textId="77777777" w:rsidR="005376BC" w:rsidRPr="00D51017" w:rsidRDefault="005376BC" w:rsidP="00374AC0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D51017">
              <w:rPr>
                <w:rFonts w:ascii="Times New Roman" w:hAnsi="Times New Roman" w:cs="Times New Roman"/>
              </w:rPr>
              <w:t>Geralmente somos capazes de estar a par (estar sabendo) do que está acontecendo*</w:t>
            </w:r>
          </w:p>
        </w:tc>
        <w:tc>
          <w:tcPr>
            <w:tcW w:w="840" w:type="dxa"/>
          </w:tcPr>
          <w:p w14:paraId="35878527" w14:textId="77777777" w:rsidR="005376BC" w:rsidRPr="00D51017" w:rsidRDefault="005376BC" w:rsidP="00374AC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2B0BF06D" w14:textId="77777777" w:rsidR="005376BC" w:rsidRPr="00D51017" w:rsidRDefault="005376BC" w:rsidP="00374AC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</w:tr>
      <w:tr w:rsidR="005376BC" w:rsidRPr="00D51017" w14:paraId="73FB6522" w14:textId="77777777" w:rsidTr="00AF2270">
        <w:tc>
          <w:tcPr>
            <w:tcW w:w="7959" w:type="dxa"/>
          </w:tcPr>
          <w:p w14:paraId="74C2CE8F" w14:textId="77777777" w:rsidR="005376BC" w:rsidRPr="00D51017" w:rsidRDefault="005376BC" w:rsidP="00374AC0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D51017">
              <w:rPr>
                <w:rFonts w:ascii="Times New Roman" w:hAnsi="Times New Roman" w:cs="Times New Roman"/>
              </w:rPr>
              <w:t>Não importa quanto esforço fazemos, parece que sempre estamos atrasados.</w:t>
            </w:r>
          </w:p>
        </w:tc>
        <w:tc>
          <w:tcPr>
            <w:tcW w:w="840" w:type="dxa"/>
          </w:tcPr>
          <w:p w14:paraId="707B285A" w14:textId="77777777" w:rsidR="005376BC" w:rsidRPr="00D51017" w:rsidRDefault="005376BC" w:rsidP="00374AC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3FC7EDD2" w14:textId="77777777" w:rsidR="005376BC" w:rsidRPr="00D51017" w:rsidRDefault="005376BC" w:rsidP="00374AC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</w:tr>
      <w:tr w:rsidR="005376BC" w:rsidRPr="00D51017" w14:paraId="4F9A91E6" w14:textId="77777777" w:rsidTr="00AF2270">
        <w:tc>
          <w:tcPr>
            <w:tcW w:w="7959" w:type="dxa"/>
          </w:tcPr>
          <w:p w14:paraId="0E63AD02" w14:textId="77777777" w:rsidR="005376BC" w:rsidRPr="00D51017" w:rsidRDefault="005376BC" w:rsidP="00374AC0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D51017">
              <w:rPr>
                <w:rFonts w:ascii="Times New Roman" w:hAnsi="Times New Roman" w:cs="Times New Roman"/>
              </w:rPr>
              <w:t>A nossa casa é uma verdadeira bagunça.</w:t>
            </w:r>
          </w:p>
        </w:tc>
        <w:tc>
          <w:tcPr>
            <w:tcW w:w="840" w:type="dxa"/>
          </w:tcPr>
          <w:p w14:paraId="20F0EFAF" w14:textId="77777777" w:rsidR="005376BC" w:rsidRPr="00D51017" w:rsidRDefault="005376BC" w:rsidP="00374AC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5627CAC4" w14:textId="77777777" w:rsidR="005376BC" w:rsidRPr="00D51017" w:rsidRDefault="005376BC" w:rsidP="00374AC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</w:tr>
      <w:tr w:rsidR="005376BC" w:rsidRPr="00D51017" w14:paraId="182A8C89" w14:textId="77777777" w:rsidTr="00AF2270">
        <w:tc>
          <w:tcPr>
            <w:tcW w:w="7959" w:type="dxa"/>
          </w:tcPr>
          <w:p w14:paraId="77DC1671" w14:textId="77777777" w:rsidR="005376BC" w:rsidRPr="00D51017" w:rsidRDefault="005376BC" w:rsidP="00374AC0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D51017">
              <w:rPr>
                <w:rFonts w:ascii="Times New Roman" w:hAnsi="Times New Roman" w:cs="Times New Roman"/>
              </w:rPr>
              <w:t>Em casa, nós podemos falar uns com os outros sem sermos interrompidos.</w:t>
            </w:r>
          </w:p>
        </w:tc>
        <w:tc>
          <w:tcPr>
            <w:tcW w:w="840" w:type="dxa"/>
          </w:tcPr>
          <w:p w14:paraId="5155F0D9" w14:textId="77777777" w:rsidR="005376BC" w:rsidRPr="00D51017" w:rsidRDefault="005376BC" w:rsidP="00374AC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6905A226" w14:textId="77777777" w:rsidR="005376BC" w:rsidRPr="00D51017" w:rsidRDefault="005376BC" w:rsidP="00374AC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</w:tr>
      <w:tr w:rsidR="005376BC" w:rsidRPr="00D51017" w14:paraId="590B4DEA" w14:textId="77777777" w:rsidTr="00AF2270">
        <w:tc>
          <w:tcPr>
            <w:tcW w:w="7959" w:type="dxa"/>
          </w:tcPr>
          <w:p w14:paraId="335E197F" w14:textId="77777777" w:rsidR="005376BC" w:rsidRPr="00D51017" w:rsidRDefault="005376BC" w:rsidP="00374AC0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D51017">
              <w:rPr>
                <w:rFonts w:ascii="Times New Roman" w:hAnsi="Times New Roman" w:cs="Times New Roman"/>
              </w:rPr>
              <w:t>Em casa tem muitas preocupações desnecessárias.</w:t>
            </w:r>
          </w:p>
        </w:tc>
        <w:tc>
          <w:tcPr>
            <w:tcW w:w="840" w:type="dxa"/>
          </w:tcPr>
          <w:p w14:paraId="3C04D9AE" w14:textId="77777777" w:rsidR="005376BC" w:rsidRPr="00D51017" w:rsidRDefault="005376BC" w:rsidP="00374AC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211FB910" w14:textId="77777777" w:rsidR="005376BC" w:rsidRPr="00D51017" w:rsidRDefault="005376BC" w:rsidP="00374AC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</w:tr>
      <w:tr w:rsidR="005376BC" w:rsidRPr="00D51017" w14:paraId="1C2ACA45" w14:textId="77777777" w:rsidTr="00AF2270">
        <w:tc>
          <w:tcPr>
            <w:tcW w:w="7959" w:type="dxa"/>
          </w:tcPr>
          <w:p w14:paraId="21B8DF34" w14:textId="77777777" w:rsidR="005376BC" w:rsidRPr="00D51017" w:rsidRDefault="005376BC" w:rsidP="00374AC0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D51017">
              <w:rPr>
                <w:rFonts w:ascii="Times New Roman" w:hAnsi="Times New Roman" w:cs="Times New Roman"/>
              </w:rPr>
              <w:t>Independentemente do que a nossa família planeje, em geral não dá certo.</w:t>
            </w:r>
          </w:p>
        </w:tc>
        <w:tc>
          <w:tcPr>
            <w:tcW w:w="840" w:type="dxa"/>
          </w:tcPr>
          <w:p w14:paraId="4C579586" w14:textId="77777777" w:rsidR="005376BC" w:rsidRPr="00D51017" w:rsidRDefault="005376BC" w:rsidP="00374AC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57100208" w14:textId="77777777" w:rsidR="005376BC" w:rsidRPr="00D51017" w:rsidRDefault="005376BC" w:rsidP="00374AC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</w:tr>
      <w:tr w:rsidR="005376BC" w:rsidRPr="00D51017" w14:paraId="2C1EF3FA" w14:textId="77777777" w:rsidTr="00AF2270">
        <w:tc>
          <w:tcPr>
            <w:tcW w:w="7959" w:type="dxa"/>
          </w:tcPr>
          <w:p w14:paraId="309E78FB" w14:textId="77777777" w:rsidR="005376BC" w:rsidRPr="00D51017" w:rsidRDefault="005376BC" w:rsidP="00374AC0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D51017">
              <w:rPr>
                <w:rFonts w:ascii="Times New Roman" w:hAnsi="Times New Roman" w:cs="Times New Roman"/>
              </w:rPr>
              <w:t>Em casa, você não consegue ouvir seu próprio pensamento.</w:t>
            </w:r>
          </w:p>
        </w:tc>
        <w:tc>
          <w:tcPr>
            <w:tcW w:w="840" w:type="dxa"/>
          </w:tcPr>
          <w:p w14:paraId="4A940CB3" w14:textId="77777777" w:rsidR="005376BC" w:rsidRPr="00D51017" w:rsidRDefault="005376BC" w:rsidP="00374AC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2CB80EDD" w14:textId="77777777" w:rsidR="005376BC" w:rsidRPr="00D51017" w:rsidRDefault="005376BC" w:rsidP="00374AC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</w:tr>
      <w:tr w:rsidR="005376BC" w:rsidRPr="00D51017" w14:paraId="6F181B0A" w14:textId="77777777" w:rsidTr="00AF2270">
        <w:tc>
          <w:tcPr>
            <w:tcW w:w="7959" w:type="dxa"/>
          </w:tcPr>
          <w:p w14:paraId="3A82806F" w14:textId="77777777" w:rsidR="005376BC" w:rsidRPr="00D51017" w:rsidRDefault="005376BC" w:rsidP="00374AC0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D51017">
              <w:rPr>
                <w:rFonts w:ascii="Times New Roman" w:hAnsi="Times New Roman" w:cs="Times New Roman"/>
              </w:rPr>
              <w:t>Muitas vezes eu me meto em discussões de outras pessoas, em casa.</w:t>
            </w:r>
          </w:p>
        </w:tc>
        <w:tc>
          <w:tcPr>
            <w:tcW w:w="840" w:type="dxa"/>
          </w:tcPr>
          <w:p w14:paraId="3B85E828" w14:textId="77777777" w:rsidR="005376BC" w:rsidRPr="00D51017" w:rsidRDefault="005376BC" w:rsidP="00374AC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1B282B76" w14:textId="77777777" w:rsidR="005376BC" w:rsidRPr="00D51017" w:rsidRDefault="005376BC" w:rsidP="00374AC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</w:tr>
      <w:tr w:rsidR="005376BC" w:rsidRPr="00D51017" w14:paraId="623EC8FF" w14:textId="77777777" w:rsidTr="00AF2270">
        <w:tc>
          <w:tcPr>
            <w:tcW w:w="7959" w:type="dxa"/>
          </w:tcPr>
          <w:p w14:paraId="0AD25249" w14:textId="77777777" w:rsidR="005376BC" w:rsidRPr="00D51017" w:rsidRDefault="005376BC" w:rsidP="00374AC0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D51017">
              <w:rPr>
                <w:rFonts w:ascii="Times New Roman" w:hAnsi="Times New Roman" w:cs="Times New Roman"/>
              </w:rPr>
              <w:t>Nossa casa é um bom lugar para relaxar.</w:t>
            </w:r>
          </w:p>
        </w:tc>
        <w:tc>
          <w:tcPr>
            <w:tcW w:w="840" w:type="dxa"/>
          </w:tcPr>
          <w:p w14:paraId="41AB738A" w14:textId="77777777" w:rsidR="005376BC" w:rsidRPr="00D51017" w:rsidRDefault="005376BC" w:rsidP="00374AC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697C57BC" w14:textId="77777777" w:rsidR="005376BC" w:rsidRPr="00D51017" w:rsidRDefault="005376BC" w:rsidP="00374AC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</w:tr>
      <w:tr w:rsidR="005376BC" w:rsidRPr="00D51017" w14:paraId="4C6A8194" w14:textId="77777777" w:rsidTr="00AF2270">
        <w:tc>
          <w:tcPr>
            <w:tcW w:w="7959" w:type="dxa"/>
          </w:tcPr>
          <w:p w14:paraId="1DB1C896" w14:textId="77777777" w:rsidR="005376BC" w:rsidRPr="00D51017" w:rsidRDefault="005376BC" w:rsidP="00374AC0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D51017">
              <w:rPr>
                <w:rFonts w:ascii="Times New Roman" w:hAnsi="Times New Roman" w:cs="Times New Roman"/>
              </w:rPr>
              <w:t>O telefone (celular) ocupa muito do nosso tempo em casa. *</w:t>
            </w:r>
          </w:p>
        </w:tc>
        <w:tc>
          <w:tcPr>
            <w:tcW w:w="840" w:type="dxa"/>
          </w:tcPr>
          <w:p w14:paraId="4868F630" w14:textId="77777777" w:rsidR="005376BC" w:rsidRPr="00D51017" w:rsidRDefault="005376BC" w:rsidP="00374AC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7DB96527" w14:textId="77777777" w:rsidR="005376BC" w:rsidRPr="00D51017" w:rsidRDefault="005376BC" w:rsidP="00374AC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</w:tr>
      <w:tr w:rsidR="005376BC" w:rsidRPr="00D51017" w14:paraId="75E88015" w14:textId="77777777" w:rsidTr="00AF2270">
        <w:tc>
          <w:tcPr>
            <w:tcW w:w="7959" w:type="dxa"/>
          </w:tcPr>
          <w:p w14:paraId="2CF9E0B6" w14:textId="77777777" w:rsidR="005376BC" w:rsidRPr="00D51017" w:rsidRDefault="005376BC" w:rsidP="00374AC0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D51017">
              <w:rPr>
                <w:rFonts w:ascii="Times New Roman" w:hAnsi="Times New Roman" w:cs="Times New Roman"/>
              </w:rPr>
              <w:t>O ambiente em casa é calmo.</w:t>
            </w:r>
          </w:p>
        </w:tc>
        <w:tc>
          <w:tcPr>
            <w:tcW w:w="840" w:type="dxa"/>
          </w:tcPr>
          <w:p w14:paraId="092E66B6" w14:textId="77777777" w:rsidR="005376BC" w:rsidRPr="00D51017" w:rsidRDefault="005376BC" w:rsidP="00374AC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5426F742" w14:textId="77777777" w:rsidR="005376BC" w:rsidRPr="00D51017" w:rsidRDefault="005376BC" w:rsidP="00374AC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</w:tr>
      <w:tr w:rsidR="005376BC" w:rsidRPr="00D51017" w14:paraId="7795ECE1" w14:textId="77777777" w:rsidTr="00AF2270">
        <w:tc>
          <w:tcPr>
            <w:tcW w:w="7959" w:type="dxa"/>
          </w:tcPr>
          <w:p w14:paraId="73868F0D" w14:textId="77777777" w:rsidR="005376BC" w:rsidRPr="00D51017" w:rsidRDefault="005376BC" w:rsidP="00374AC0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D51017">
              <w:rPr>
                <w:rFonts w:ascii="Times New Roman" w:hAnsi="Times New Roman" w:cs="Times New Roman"/>
              </w:rPr>
              <w:t>Pela manhã, temos uma rotina regular em casa. *</w:t>
            </w:r>
          </w:p>
        </w:tc>
        <w:tc>
          <w:tcPr>
            <w:tcW w:w="840" w:type="dxa"/>
          </w:tcPr>
          <w:p w14:paraId="0C2AD572" w14:textId="77777777" w:rsidR="005376BC" w:rsidRPr="00D51017" w:rsidRDefault="005376BC" w:rsidP="00374AC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624B234B" w14:textId="77777777" w:rsidR="005376BC" w:rsidRPr="00D51017" w:rsidRDefault="005376BC" w:rsidP="00374AC0">
            <w:pPr>
              <w:pStyle w:val="Default"/>
              <w:jc w:val="both"/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0F0F9B4A" w14:textId="77777777" w:rsidR="005376BC" w:rsidRDefault="005376BC" w:rsidP="00374AC0"/>
    <w:p w14:paraId="76D286EA" w14:textId="77777777" w:rsidR="005376BC" w:rsidRDefault="005376BC" w:rsidP="00374AC0"/>
    <w:p w14:paraId="649798C6" w14:textId="77777777" w:rsidR="00AF2270" w:rsidRDefault="00AF2270" w:rsidP="00374AC0"/>
    <w:p w14:paraId="1CFFB06C" w14:textId="77777777" w:rsidR="00AF2270" w:rsidRDefault="00AF2270" w:rsidP="00374AC0"/>
    <w:p w14:paraId="18FFF4FD" w14:textId="77777777" w:rsidR="00AF2270" w:rsidRDefault="00AF2270" w:rsidP="00374AC0"/>
    <w:p w14:paraId="25EF8D3B" w14:textId="77777777" w:rsidR="00AF2270" w:rsidRDefault="00AF2270" w:rsidP="00374AC0"/>
    <w:p w14:paraId="7ECF8F3B" w14:textId="77777777" w:rsidR="00AF2270" w:rsidRDefault="00AF2270" w:rsidP="00374AC0"/>
    <w:p w14:paraId="2EA55FAB" w14:textId="77777777" w:rsidR="00AF2270" w:rsidRDefault="00AF2270" w:rsidP="00374AC0"/>
    <w:p w14:paraId="46ABF493" w14:textId="77777777" w:rsidR="00AF2270" w:rsidRDefault="00AF2270" w:rsidP="00374AC0"/>
    <w:p w14:paraId="1E1B068C" w14:textId="77777777" w:rsidR="00AF2270" w:rsidRDefault="00AF2270" w:rsidP="00374AC0"/>
    <w:p w14:paraId="070EDE13" w14:textId="77777777" w:rsidR="00AF2270" w:rsidRDefault="00AF2270" w:rsidP="00374AC0"/>
    <w:p w14:paraId="62F39DBD" w14:textId="77777777" w:rsidR="00AF2270" w:rsidRDefault="00AF2270" w:rsidP="00374AC0"/>
    <w:p w14:paraId="4852D890" w14:textId="77777777" w:rsidR="00AF2270" w:rsidRDefault="00AF2270" w:rsidP="00374AC0"/>
    <w:p w14:paraId="2EE7A6C5" w14:textId="77777777" w:rsidR="00AF2270" w:rsidRDefault="00AF2270" w:rsidP="00374AC0"/>
    <w:p w14:paraId="6C1DF835" w14:textId="269E0894" w:rsidR="00AF2270" w:rsidRPr="00EE43DE" w:rsidRDefault="00AF2270" w:rsidP="00374AC0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Note: </w:t>
      </w:r>
      <w:r w:rsidRPr="00AF227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* </w:t>
      </w:r>
      <w:proofErr w:type="spellStart"/>
      <w:r w:rsidRPr="00AF227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Itens</w:t>
      </w:r>
      <w:proofErr w:type="spellEnd"/>
      <w:r w:rsidRPr="00AF227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that were excluded in the Confirmatory Factor Analysis (see m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in text)</w:t>
      </w:r>
      <w:r w:rsidR="00EE43D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</w:t>
      </w:r>
    </w:p>
    <w:p w14:paraId="22F6AB7F" w14:textId="274B0BF0" w:rsidR="00374AC0" w:rsidRPr="00374AC0" w:rsidRDefault="00374AC0" w:rsidP="00374AC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374AC0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2F75FE41" w14:textId="77777777" w:rsidR="00374AC0" w:rsidRPr="00374AC0" w:rsidRDefault="00374AC0" w:rsidP="00374AC0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5CA7C2ED" w14:textId="6C03EF6E" w:rsidR="00374AC0" w:rsidRPr="00250615" w:rsidRDefault="00374AC0" w:rsidP="00250615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25061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Table 3A. Covariant </w:t>
      </w:r>
      <w:r w:rsidR="0025061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m</w:t>
      </w:r>
      <w:r w:rsidRPr="0025061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atrix of the CAOS </w:t>
      </w:r>
      <w:r w:rsidR="0073311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items (1-15) </w:t>
      </w:r>
      <w:r w:rsidRPr="0025061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in the </w:t>
      </w:r>
      <w:r w:rsidR="0025061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E</w:t>
      </w:r>
      <w:r w:rsidRPr="0025061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xploratory Factor Analysis (Study II; N=180)</w:t>
      </w:r>
    </w:p>
    <w:tbl>
      <w:tblPr>
        <w:tblW w:w="112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0"/>
        <w:gridCol w:w="713"/>
        <w:gridCol w:w="713"/>
        <w:gridCol w:w="713"/>
        <w:gridCol w:w="713"/>
        <w:gridCol w:w="713"/>
        <w:gridCol w:w="713"/>
        <w:gridCol w:w="713"/>
        <w:gridCol w:w="713"/>
        <w:gridCol w:w="713"/>
        <w:gridCol w:w="713"/>
        <w:gridCol w:w="713"/>
        <w:gridCol w:w="713"/>
        <w:gridCol w:w="713"/>
        <w:gridCol w:w="713"/>
        <w:gridCol w:w="713"/>
      </w:tblGrid>
      <w:tr w:rsidR="00374AC0" w:rsidRPr="00374AC0" w14:paraId="67F53658" w14:textId="77777777" w:rsidTr="00374AC0">
        <w:trPr>
          <w:trHeight w:val="246"/>
          <w:jc w:val="center"/>
        </w:trPr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DEA98" w14:textId="747EEB69" w:rsidR="00374AC0" w:rsidRPr="00374AC0" w:rsidRDefault="00733119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TEMS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DA3A9" w14:textId="1D104CCE" w:rsidR="00374AC0" w:rsidRPr="00374AC0" w:rsidRDefault="00000E23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74AC0"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C4716" w14:textId="00667A64" w:rsidR="00374AC0" w:rsidRPr="00374AC0" w:rsidRDefault="00000E23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74AC0"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FF5C6" w14:textId="1100B363" w:rsidR="00374AC0" w:rsidRPr="00374AC0" w:rsidRDefault="00000E23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74AC0"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4A484" w14:textId="78F964C0" w:rsidR="00374AC0" w:rsidRPr="00374AC0" w:rsidRDefault="00000E23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74AC0"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831E5" w14:textId="602BDAD2" w:rsidR="00374AC0" w:rsidRPr="00374AC0" w:rsidRDefault="00000E23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74AC0"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F0525" w14:textId="1A2FEFB3" w:rsidR="00374AC0" w:rsidRPr="00374AC0" w:rsidRDefault="00000E23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74AC0"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525F3" w14:textId="1F0766E7" w:rsidR="00374AC0" w:rsidRPr="00374AC0" w:rsidRDefault="00000E23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74AC0"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D9605" w14:textId="6FF945A5" w:rsidR="00374AC0" w:rsidRPr="00374AC0" w:rsidRDefault="00000E23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74AC0"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1273D" w14:textId="7ADDCC4B" w:rsidR="00374AC0" w:rsidRPr="00374AC0" w:rsidRDefault="00000E23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74AC0"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B3EE1" w14:textId="787BF9EE" w:rsidR="00374AC0" w:rsidRPr="00374AC0" w:rsidRDefault="00000E23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74AC0"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810E9" w14:textId="1D1EA45D" w:rsidR="00374AC0" w:rsidRPr="00374AC0" w:rsidRDefault="00000E23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74AC0"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D85F3" w14:textId="45123DB8" w:rsidR="00374AC0" w:rsidRPr="00374AC0" w:rsidRDefault="00000E23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74AC0"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883CF" w14:textId="308671BC" w:rsidR="00374AC0" w:rsidRPr="00374AC0" w:rsidRDefault="00000E23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74AC0"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3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56F72" w14:textId="39A81996" w:rsidR="00374AC0" w:rsidRPr="00374AC0" w:rsidRDefault="00000E23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74AC0"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4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13AB0" w14:textId="3AC69FD6" w:rsidR="00374AC0" w:rsidRPr="00374AC0" w:rsidRDefault="00000E23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74AC0"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</w:tr>
      <w:tr w:rsidR="00374AC0" w:rsidRPr="00374AC0" w14:paraId="4B1B91A9" w14:textId="77777777" w:rsidTr="00374AC0">
        <w:trPr>
          <w:trHeight w:val="246"/>
          <w:jc w:val="center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C7F4" w14:textId="10C8FA77" w:rsidR="00374AC0" w:rsidRPr="00374AC0" w:rsidRDefault="00000E23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74AC0"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AA64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 -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9480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A1A1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80FE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7282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9DB8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9A67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0CF3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B493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38CE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02A9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06B4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0427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210F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34F0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4AC0" w:rsidRPr="00374AC0" w14:paraId="3A030A0D" w14:textId="77777777" w:rsidTr="00374AC0">
        <w:trPr>
          <w:trHeight w:val="246"/>
          <w:jc w:val="center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DC41" w14:textId="12A8199A" w:rsidR="00374AC0" w:rsidRPr="00374AC0" w:rsidRDefault="00000E23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74AC0"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9DFB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5D1B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 -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B41E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BE8A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6D3B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33A5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2F2A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1927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BE2B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38A9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7858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B6B7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4FF1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92A3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58FE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</w:tr>
      <w:tr w:rsidR="00374AC0" w:rsidRPr="00374AC0" w14:paraId="7D4AF086" w14:textId="77777777" w:rsidTr="00374AC0">
        <w:trPr>
          <w:trHeight w:val="246"/>
          <w:jc w:val="center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5F47" w14:textId="2D14388C" w:rsidR="00374AC0" w:rsidRPr="00374AC0" w:rsidRDefault="00000E23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74AC0"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F65D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4A3E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FB0B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 -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E2FB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BF7B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94BE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2CAB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687A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C752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54B4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54E8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281D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C697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5177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2E6D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374AC0" w:rsidRPr="00374AC0" w14:paraId="53FF0E6E" w14:textId="77777777" w:rsidTr="00374AC0">
        <w:trPr>
          <w:trHeight w:val="246"/>
          <w:jc w:val="center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3838" w14:textId="1427B777" w:rsidR="00374AC0" w:rsidRPr="00374AC0" w:rsidRDefault="00000E23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74AC0"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99C8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548B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0588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EC41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 -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35C7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0E06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EA66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2C51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CA0F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88DA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E027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DA30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28BE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01E7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BE95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</w:tr>
      <w:tr w:rsidR="00374AC0" w:rsidRPr="00374AC0" w14:paraId="279FDB0C" w14:textId="77777777" w:rsidTr="00374AC0">
        <w:trPr>
          <w:trHeight w:val="246"/>
          <w:jc w:val="center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638E" w14:textId="2B238F27" w:rsidR="00374AC0" w:rsidRPr="00374AC0" w:rsidRDefault="00000E23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74AC0"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3760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09DB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084E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4CF0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5A4B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 -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D78C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E9B3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820B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D050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71B0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6AF8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7380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D34F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676D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7F63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</w:tr>
      <w:tr w:rsidR="00374AC0" w:rsidRPr="00374AC0" w14:paraId="34B38027" w14:textId="77777777" w:rsidTr="00374AC0">
        <w:trPr>
          <w:trHeight w:val="246"/>
          <w:jc w:val="center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2C48" w14:textId="054F6B98" w:rsidR="00374AC0" w:rsidRPr="00374AC0" w:rsidRDefault="00000E23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74AC0"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A697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BFED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D578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256D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8F5A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57D9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 -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E5E3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2F4C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5DC8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C66E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3EB5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69F0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0145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68D0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EEF8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</w:tr>
      <w:tr w:rsidR="00374AC0" w:rsidRPr="00374AC0" w14:paraId="024B0469" w14:textId="77777777" w:rsidTr="00374AC0">
        <w:trPr>
          <w:trHeight w:val="246"/>
          <w:jc w:val="center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2CC3" w14:textId="5FD6B86F" w:rsidR="00374AC0" w:rsidRPr="00374AC0" w:rsidRDefault="00000E23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74AC0"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1174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5619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D773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0C7F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6D67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FFA2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9CF4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 -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11D7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0660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5D3A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6E70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7588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E11B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CEED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5FB3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</w:tr>
      <w:tr w:rsidR="00374AC0" w:rsidRPr="00374AC0" w14:paraId="5FE8B968" w14:textId="77777777" w:rsidTr="00374AC0">
        <w:trPr>
          <w:trHeight w:val="246"/>
          <w:jc w:val="center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F455" w14:textId="66543640" w:rsidR="00374AC0" w:rsidRPr="00374AC0" w:rsidRDefault="00000E23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74AC0"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2D40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C5C4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A579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18C8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7404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A29B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F663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2B41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 -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16B0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08A6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904F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23B8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1332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5EB3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C454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3</w:t>
            </w:r>
          </w:p>
        </w:tc>
      </w:tr>
      <w:tr w:rsidR="00374AC0" w:rsidRPr="00374AC0" w14:paraId="27AC4F49" w14:textId="77777777" w:rsidTr="00374AC0">
        <w:trPr>
          <w:trHeight w:val="246"/>
          <w:jc w:val="center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C463" w14:textId="18131356" w:rsidR="00374AC0" w:rsidRPr="00374AC0" w:rsidRDefault="00000E23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74AC0"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0299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9281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406C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35BE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90F1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3C00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ACA9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8F03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21BC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 -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FEC1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FEFD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17B0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8471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C428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1BF4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</w:tr>
      <w:tr w:rsidR="00374AC0" w:rsidRPr="00374AC0" w14:paraId="06F17F79" w14:textId="77777777" w:rsidTr="00374AC0">
        <w:trPr>
          <w:trHeight w:val="246"/>
          <w:jc w:val="center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6FB9" w14:textId="6AACF703" w:rsidR="00374AC0" w:rsidRPr="00374AC0" w:rsidRDefault="00000E23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74AC0"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DBA2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9E03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897E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8DA7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0234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6A1F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E9F3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DC15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CC13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C274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 -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B5E8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4FFC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540F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914E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063F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</w:tr>
      <w:tr w:rsidR="00374AC0" w:rsidRPr="00374AC0" w14:paraId="540F8F7E" w14:textId="77777777" w:rsidTr="00374AC0">
        <w:trPr>
          <w:trHeight w:val="246"/>
          <w:jc w:val="center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FD9A" w14:textId="272AF37A" w:rsidR="00374AC0" w:rsidRPr="00374AC0" w:rsidRDefault="00000E23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74AC0"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E314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1990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4BA2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40AC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DC04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593A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BC66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3C9F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66A3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61D5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E5AC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 -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C149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0A7F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A971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1ED3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</w:tr>
      <w:tr w:rsidR="00374AC0" w:rsidRPr="00374AC0" w14:paraId="4D871EAC" w14:textId="77777777" w:rsidTr="00374AC0">
        <w:trPr>
          <w:trHeight w:val="246"/>
          <w:jc w:val="center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C4F0" w14:textId="5599F211" w:rsidR="00374AC0" w:rsidRPr="00374AC0" w:rsidRDefault="00000E23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74AC0"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282B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D290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A917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BBD6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CA79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539C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3E5E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8CEB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D502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8C10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0F96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DC28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 -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F59A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CD38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A0A2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</w:tr>
      <w:tr w:rsidR="00374AC0" w:rsidRPr="00374AC0" w14:paraId="4FE5AEB8" w14:textId="77777777" w:rsidTr="00374AC0">
        <w:trPr>
          <w:trHeight w:val="246"/>
          <w:jc w:val="center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92B0" w14:textId="283ACE1F" w:rsidR="00374AC0" w:rsidRPr="00374AC0" w:rsidRDefault="00000E23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74AC0"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3A7C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8B00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64AE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2D57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6369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6FEA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2367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CD27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4DD8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6144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22AD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30CB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D5CF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 -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158D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BAA3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</w:tr>
      <w:tr w:rsidR="00374AC0" w:rsidRPr="00374AC0" w14:paraId="206350E1" w14:textId="77777777" w:rsidTr="00374AC0">
        <w:trPr>
          <w:trHeight w:val="246"/>
          <w:jc w:val="center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A8D4" w14:textId="3942F23E" w:rsidR="00374AC0" w:rsidRPr="00374AC0" w:rsidRDefault="00000E23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74AC0"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9AA5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6650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D1A5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84D3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8359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A800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EA74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6372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D745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3727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98C8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DA50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2EF6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95F9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 -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15A6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374AC0" w:rsidRPr="00374AC0" w14:paraId="75F06B31" w14:textId="77777777" w:rsidTr="00374AC0">
        <w:trPr>
          <w:trHeight w:val="246"/>
          <w:jc w:val="center"/>
        </w:trPr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29DD5" w14:textId="29EBEC27" w:rsidR="00374AC0" w:rsidRPr="00374AC0" w:rsidRDefault="00000E23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74AC0"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DC2E7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AFF8C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A595A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2B413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329C7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667D8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ABE49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2B0E3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8E16A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C5707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3983C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416D5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CA579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4E05C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FF541" w14:textId="77777777" w:rsidR="00374AC0" w:rsidRPr="00374AC0" w:rsidRDefault="00374AC0" w:rsidP="0037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 --</w:t>
            </w:r>
          </w:p>
        </w:tc>
      </w:tr>
    </w:tbl>
    <w:p w14:paraId="234D39ED" w14:textId="32F7FA6A" w:rsidR="00374AC0" w:rsidRPr="00376FCB" w:rsidRDefault="00374AC0" w:rsidP="00000E23">
      <w:pPr>
        <w:spacing w:line="360" w:lineRule="auto"/>
        <w:jc w:val="both"/>
        <w:rPr>
          <w:color w:val="000000" w:themeColor="text1"/>
          <w:lang w:val="en-US"/>
        </w:rPr>
      </w:pPr>
    </w:p>
    <w:p w14:paraId="0515C6BD" w14:textId="77777777" w:rsidR="00AF2270" w:rsidRPr="00EE43DE" w:rsidRDefault="00AF2270">
      <w:pPr>
        <w:rPr>
          <w:lang w:val="en-US"/>
        </w:rPr>
      </w:pPr>
    </w:p>
    <w:sectPr w:rsidR="00AF2270" w:rsidRPr="00EE43DE" w:rsidSect="000E7CC8">
      <w:pgSz w:w="16838" w:h="11906" w:orient="landscape"/>
      <w:pgMar w:top="709" w:right="678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EKDD L+ A Garamond">
    <w:altName w:val="Garamond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99757A"/>
    <w:multiLevelType w:val="hybridMultilevel"/>
    <w:tmpl w:val="42DA07A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07149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CC4"/>
    <w:rsid w:val="00000E23"/>
    <w:rsid w:val="00043D8B"/>
    <w:rsid w:val="000E7CC8"/>
    <w:rsid w:val="00126476"/>
    <w:rsid w:val="00250615"/>
    <w:rsid w:val="002F1EF6"/>
    <w:rsid w:val="00374AC0"/>
    <w:rsid w:val="003E5856"/>
    <w:rsid w:val="005376BC"/>
    <w:rsid w:val="005A7FBC"/>
    <w:rsid w:val="006C2F52"/>
    <w:rsid w:val="00733119"/>
    <w:rsid w:val="0074221E"/>
    <w:rsid w:val="00804D17"/>
    <w:rsid w:val="00852BB4"/>
    <w:rsid w:val="009028D5"/>
    <w:rsid w:val="00A33C6A"/>
    <w:rsid w:val="00A6419B"/>
    <w:rsid w:val="00AF2270"/>
    <w:rsid w:val="00C114F9"/>
    <w:rsid w:val="00C16E23"/>
    <w:rsid w:val="00CE3577"/>
    <w:rsid w:val="00D717FA"/>
    <w:rsid w:val="00DB18DB"/>
    <w:rsid w:val="00E66ED0"/>
    <w:rsid w:val="00E76CC4"/>
    <w:rsid w:val="00EB7607"/>
    <w:rsid w:val="00EE43DE"/>
    <w:rsid w:val="00EE5947"/>
    <w:rsid w:val="00F84DF4"/>
    <w:rsid w:val="00FC4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B0F364"/>
  <w15:chartTrackingRefBased/>
  <w15:docId w15:val="{D8DA673E-EA65-433A-A749-28FF7A213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C2F"/>
    <w:rPr>
      <w:kern w:val="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376BC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376BC"/>
    <w:pPr>
      <w:autoSpaceDE w:val="0"/>
      <w:autoSpaceDN w:val="0"/>
      <w:adjustRightInd w:val="0"/>
      <w:spacing w:after="0" w:line="240" w:lineRule="auto"/>
    </w:pPr>
    <w:rPr>
      <w:rFonts w:ascii="FEKDD L+ A Garamond" w:eastAsia="Times New Roman" w:hAnsi="FEKDD L+ A Garamond" w:cs="FEKDD L+ A Garamond"/>
      <w:color w:val="000000"/>
      <w:kern w:val="0"/>
      <w:sz w:val="24"/>
      <w:szCs w:val="24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5A7FB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A7FB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A7FBC"/>
    <w:rPr>
      <w:kern w:val="0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A7FB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A7FBC"/>
    <w:rPr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216EE3-AD10-42ED-852C-C45B807ACD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415</Words>
  <Characters>7646</Characters>
  <Application>Microsoft Office Word</Application>
  <DocSecurity>0</DocSecurity>
  <Lines>63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lia I. de Espíndola</dc:creator>
  <cp:keywords/>
  <dc:description/>
  <cp:lastModifiedBy>Marília I. de Espíndola</cp:lastModifiedBy>
  <cp:revision>3</cp:revision>
  <dcterms:created xsi:type="dcterms:W3CDTF">2024-06-24T22:18:00Z</dcterms:created>
  <dcterms:modified xsi:type="dcterms:W3CDTF">2024-06-27T12:30:00Z</dcterms:modified>
</cp:coreProperties>
</file>